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CB7E8" w14:textId="669D513E" w:rsidR="00D07C24" w:rsidRDefault="00087293">
      <w:pPr>
        <w:pStyle w:val="Heading1"/>
      </w:pPr>
      <w:r>
        <w:t>S1</w:t>
      </w:r>
      <w:bookmarkStart w:id="0" w:name="_GoBack"/>
      <w:bookmarkEnd w:id="0"/>
      <w:r>
        <w:t xml:space="preserve"> Table </w:t>
      </w:r>
    </w:p>
    <w:p w14:paraId="6DB83C2F" w14:textId="77777777" w:rsidR="00D07C24" w:rsidRDefault="00087293">
      <w:r>
        <w:t>Agent-level analgesic exposures by mutually exclusive group, with doses, routes, timing, and rescue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1128"/>
        <w:gridCol w:w="852"/>
        <w:gridCol w:w="986"/>
        <w:gridCol w:w="833"/>
        <w:gridCol w:w="819"/>
        <w:gridCol w:w="1128"/>
        <w:gridCol w:w="923"/>
        <w:gridCol w:w="1126"/>
      </w:tblGrid>
      <w:tr w:rsidR="00D07C24" w14:paraId="5364CAED" w14:textId="77777777" w:rsidTr="00D46F32">
        <w:tc>
          <w:tcPr>
            <w:tcW w:w="960" w:type="dxa"/>
          </w:tcPr>
          <w:p w14:paraId="4FE9CF69" w14:textId="77777777" w:rsidR="00D07C24" w:rsidRDefault="00087293">
            <w:r>
              <w:t>Exposure Group</w:t>
            </w:r>
          </w:p>
        </w:tc>
        <w:tc>
          <w:tcPr>
            <w:tcW w:w="960" w:type="dxa"/>
          </w:tcPr>
          <w:p w14:paraId="57C6BE31" w14:textId="77777777" w:rsidR="00D07C24" w:rsidRDefault="00087293">
            <w:r>
              <w:t>Agent (Generic Name)</w:t>
            </w:r>
          </w:p>
        </w:tc>
        <w:tc>
          <w:tcPr>
            <w:tcW w:w="960" w:type="dxa"/>
          </w:tcPr>
          <w:p w14:paraId="7E7B4FD7" w14:textId="77777777" w:rsidR="00D07C24" w:rsidRDefault="00087293">
            <w:r>
              <w:t>Class</w:t>
            </w:r>
          </w:p>
        </w:tc>
        <w:tc>
          <w:tcPr>
            <w:tcW w:w="960" w:type="dxa"/>
          </w:tcPr>
          <w:p w14:paraId="5BB2D67A" w14:textId="77777777" w:rsidR="00D07C24" w:rsidRDefault="00087293">
            <w:r>
              <w:t>Route</w:t>
            </w:r>
          </w:p>
        </w:tc>
        <w:tc>
          <w:tcPr>
            <w:tcW w:w="960" w:type="dxa"/>
          </w:tcPr>
          <w:p w14:paraId="76DAEB65" w14:textId="77777777" w:rsidR="00D07C24" w:rsidRDefault="00087293">
            <w:r>
              <w:t>Timing Window</w:t>
            </w:r>
          </w:p>
        </w:tc>
        <w:tc>
          <w:tcPr>
            <w:tcW w:w="960" w:type="dxa"/>
          </w:tcPr>
          <w:p w14:paraId="4785832B" w14:textId="77777777" w:rsidR="00D07C24" w:rsidRDefault="00087293">
            <w:r>
              <w:t>Dosing</w:t>
            </w:r>
          </w:p>
        </w:tc>
        <w:tc>
          <w:tcPr>
            <w:tcW w:w="960" w:type="dxa"/>
          </w:tcPr>
          <w:p w14:paraId="6805DDAA" w14:textId="77777777" w:rsidR="00D07C24" w:rsidRDefault="00087293">
            <w:r>
              <w:t>Dose Metric (Median [IQR])</w:t>
            </w:r>
          </w:p>
        </w:tc>
        <w:tc>
          <w:tcPr>
            <w:tcW w:w="960" w:type="dxa"/>
          </w:tcPr>
          <w:p w14:paraId="4415A2D1" w14:textId="77777777" w:rsidR="00D07C24" w:rsidRDefault="00087293">
            <w:r>
              <w:t>% Receiving Rescue</w:t>
            </w:r>
          </w:p>
        </w:tc>
        <w:tc>
          <w:tcPr>
            <w:tcW w:w="960" w:type="dxa"/>
          </w:tcPr>
          <w:p w14:paraId="0D140086" w14:textId="77777777" w:rsidR="00D07C24" w:rsidRDefault="00087293">
            <w:r>
              <w:t>Notes</w:t>
            </w:r>
          </w:p>
        </w:tc>
      </w:tr>
      <w:tr w:rsidR="00D07C24" w14:paraId="55233878" w14:textId="77777777" w:rsidTr="00D46F32">
        <w:tc>
          <w:tcPr>
            <w:tcW w:w="960" w:type="dxa"/>
          </w:tcPr>
          <w:p w14:paraId="5CC9D36B" w14:textId="77777777" w:rsidR="00D07C24" w:rsidRDefault="00087293">
            <w:r>
              <w:t>Opioid-only</w:t>
            </w:r>
          </w:p>
        </w:tc>
        <w:tc>
          <w:tcPr>
            <w:tcW w:w="960" w:type="dxa"/>
          </w:tcPr>
          <w:p w14:paraId="45C08A3C" w14:textId="77777777" w:rsidR="00D07C24" w:rsidRDefault="00087293">
            <w:r>
              <w:t>Morphine</w:t>
            </w:r>
          </w:p>
        </w:tc>
        <w:tc>
          <w:tcPr>
            <w:tcW w:w="960" w:type="dxa"/>
          </w:tcPr>
          <w:p w14:paraId="0683FBE3" w14:textId="77777777" w:rsidR="00D07C24" w:rsidRDefault="00087293">
            <w:r>
              <w:t>Opioid</w:t>
            </w:r>
          </w:p>
        </w:tc>
        <w:tc>
          <w:tcPr>
            <w:tcW w:w="960" w:type="dxa"/>
          </w:tcPr>
          <w:p w14:paraId="1062F003" w14:textId="77777777" w:rsidR="00D07C24" w:rsidRDefault="00087293">
            <w:r>
              <w:t>IV</w:t>
            </w:r>
          </w:p>
        </w:tc>
        <w:tc>
          <w:tcPr>
            <w:tcW w:w="960" w:type="dxa"/>
          </w:tcPr>
          <w:p w14:paraId="3E9E4D93" w14:textId="77777777" w:rsidR="00D07C24" w:rsidRDefault="00087293">
            <w:r>
              <w:t>0–6 h</w:t>
            </w:r>
          </w:p>
        </w:tc>
        <w:tc>
          <w:tcPr>
            <w:tcW w:w="960" w:type="dxa"/>
          </w:tcPr>
          <w:p w14:paraId="5A12D9DE" w14:textId="77777777" w:rsidR="00D07C24" w:rsidRDefault="00087293">
            <w:r>
              <w:t>Bolus</w:t>
            </w:r>
          </w:p>
        </w:tc>
        <w:tc>
          <w:tcPr>
            <w:tcW w:w="960" w:type="dxa"/>
          </w:tcPr>
          <w:p w14:paraId="203CEED8" w14:textId="77777777" w:rsidR="00D07C24" w:rsidRDefault="00087293">
            <w:r>
              <w:t>5 mg [4–6]</w:t>
            </w:r>
          </w:p>
        </w:tc>
        <w:tc>
          <w:tcPr>
            <w:tcW w:w="960" w:type="dxa"/>
          </w:tcPr>
          <w:p w14:paraId="5CA39C19" w14:textId="77777777" w:rsidR="00D07C24" w:rsidRDefault="00087293">
            <w:r>
              <w:t>12%</w:t>
            </w:r>
          </w:p>
        </w:tc>
        <w:tc>
          <w:tcPr>
            <w:tcW w:w="960" w:type="dxa"/>
          </w:tcPr>
          <w:p w14:paraId="0BA85DCD" w14:textId="77777777" w:rsidR="00D07C24" w:rsidRDefault="00087293">
            <w:r>
              <w:t>Rescue given within 24 h</w:t>
            </w:r>
          </w:p>
        </w:tc>
      </w:tr>
      <w:tr w:rsidR="00D07C24" w14:paraId="0B0C02DF" w14:textId="77777777" w:rsidTr="00D46F32">
        <w:tc>
          <w:tcPr>
            <w:tcW w:w="960" w:type="dxa"/>
          </w:tcPr>
          <w:p w14:paraId="433A39DF" w14:textId="77777777" w:rsidR="00D07C24" w:rsidRDefault="00087293">
            <w:r>
              <w:t>Non-opioid-only</w:t>
            </w:r>
          </w:p>
        </w:tc>
        <w:tc>
          <w:tcPr>
            <w:tcW w:w="960" w:type="dxa"/>
          </w:tcPr>
          <w:p w14:paraId="2BCAF788" w14:textId="77777777" w:rsidR="00D07C24" w:rsidRDefault="00087293">
            <w:r>
              <w:t>Paracetamol</w:t>
            </w:r>
          </w:p>
        </w:tc>
        <w:tc>
          <w:tcPr>
            <w:tcW w:w="960" w:type="dxa"/>
          </w:tcPr>
          <w:p w14:paraId="2486D5E1" w14:textId="77777777" w:rsidR="00D07C24" w:rsidRDefault="00087293">
            <w:r>
              <w:t>Non-opioid</w:t>
            </w:r>
          </w:p>
        </w:tc>
        <w:tc>
          <w:tcPr>
            <w:tcW w:w="960" w:type="dxa"/>
          </w:tcPr>
          <w:p w14:paraId="63C7D86D" w14:textId="77777777" w:rsidR="00D07C24" w:rsidRDefault="00087293">
            <w:r>
              <w:t>Oral</w:t>
            </w:r>
          </w:p>
        </w:tc>
        <w:tc>
          <w:tcPr>
            <w:tcW w:w="960" w:type="dxa"/>
          </w:tcPr>
          <w:p w14:paraId="04C6B693" w14:textId="77777777" w:rsidR="00D07C24" w:rsidRDefault="00087293">
            <w:r>
              <w:t>0–6 h</w:t>
            </w:r>
          </w:p>
        </w:tc>
        <w:tc>
          <w:tcPr>
            <w:tcW w:w="960" w:type="dxa"/>
          </w:tcPr>
          <w:p w14:paraId="5656EB3C" w14:textId="77777777" w:rsidR="00D07C24" w:rsidRDefault="00087293">
            <w:r>
              <w:t>Regular</w:t>
            </w:r>
          </w:p>
        </w:tc>
        <w:tc>
          <w:tcPr>
            <w:tcW w:w="960" w:type="dxa"/>
          </w:tcPr>
          <w:p w14:paraId="5F8B41B9" w14:textId="77777777" w:rsidR="00D07C24" w:rsidRDefault="00087293">
            <w:r>
              <w:t>1 g [1–1]</w:t>
            </w:r>
          </w:p>
        </w:tc>
        <w:tc>
          <w:tcPr>
            <w:tcW w:w="960" w:type="dxa"/>
          </w:tcPr>
          <w:p w14:paraId="7C6549BE" w14:textId="77777777" w:rsidR="00D07C24" w:rsidRDefault="00087293">
            <w:r>
              <w:t>8%</w:t>
            </w:r>
          </w:p>
        </w:tc>
        <w:tc>
          <w:tcPr>
            <w:tcW w:w="960" w:type="dxa"/>
          </w:tcPr>
          <w:p w14:paraId="54CB01AC" w14:textId="77777777" w:rsidR="00D07C24" w:rsidRDefault="00087293">
            <w:r>
              <w:t>Standard regimen</w:t>
            </w:r>
          </w:p>
        </w:tc>
      </w:tr>
      <w:tr w:rsidR="00D07C24" w14:paraId="5923B555" w14:textId="77777777" w:rsidTr="00D46F32">
        <w:tc>
          <w:tcPr>
            <w:tcW w:w="960" w:type="dxa"/>
          </w:tcPr>
          <w:p w14:paraId="66D6E141" w14:textId="77777777" w:rsidR="00D07C24" w:rsidRDefault="00087293">
            <w:r>
              <w:t>Regional + non-opioid</w:t>
            </w:r>
          </w:p>
        </w:tc>
        <w:tc>
          <w:tcPr>
            <w:tcW w:w="960" w:type="dxa"/>
          </w:tcPr>
          <w:p w14:paraId="5C8C55F3" w14:textId="77777777" w:rsidR="00D07C24" w:rsidRDefault="00087293">
            <w:r>
              <w:t>Bupivacaine</w:t>
            </w:r>
          </w:p>
        </w:tc>
        <w:tc>
          <w:tcPr>
            <w:tcW w:w="960" w:type="dxa"/>
          </w:tcPr>
          <w:p w14:paraId="0ECA353B" w14:textId="77777777" w:rsidR="00D07C24" w:rsidRDefault="00087293">
            <w:r>
              <w:t>Regional</w:t>
            </w:r>
          </w:p>
        </w:tc>
        <w:tc>
          <w:tcPr>
            <w:tcW w:w="960" w:type="dxa"/>
          </w:tcPr>
          <w:p w14:paraId="7E68C5C3" w14:textId="77777777" w:rsidR="00D07C24" w:rsidRDefault="00087293">
            <w:r>
              <w:t>Peripheral block</w:t>
            </w:r>
          </w:p>
        </w:tc>
        <w:tc>
          <w:tcPr>
            <w:tcW w:w="960" w:type="dxa"/>
          </w:tcPr>
          <w:p w14:paraId="1477C5ED" w14:textId="77777777" w:rsidR="00D07C24" w:rsidRDefault="00087293">
            <w:proofErr w:type="spellStart"/>
            <w:r>
              <w:t>Intraop</w:t>
            </w:r>
            <w:proofErr w:type="spellEnd"/>
          </w:p>
        </w:tc>
        <w:tc>
          <w:tcPr>
            <w:tcW w:w="960" w:type="dxa"/>
          </w:tcPr>
          <w:p w14:paraId="51F0C0C8" w14:textId="77777777" w:rsidR="00D07C24" w:rsidRDefault="00087293">
            <w:r>
              <w:t>Single shot</w:t>
            </w:r>
          </w:p>
        </w:tc>
        <w:tc>
          <w:tcPr>
            <w:tcW w:w="960" w:type="dxa"/>
          </w:tcPr>
          <w:p w14:paraId="1C208E87" w14:textId="77777777" w:rsidR="00D07C24" w:rsidRDefault="00087293">
            <w:r>
              <w:t xml:space="preserve">20 </w:t>
            </w:r>
            <w:r>
              <w:t>mL [20–20]</w:t>
            </w:r>
          </w:p>
        </w:tc>
        <w:tc>
          <w:tcPr>
            <w:tcW w:w="960" w:type="dxa"/>
          </w:tcPr>
          <w:p w14:paraId="28088AAA" w14:textId="77777777" w:rsidR="00D07C24" w:rsidRDefault="00087293">
            <w:r>
              <w:t>5%</w:t>
            </w:r>
          </w:p>
        </w:tc>
        <w:tc>
          <w:tcPr>
            <w:tcW w:w="960" w:type="dxa"/>
          </w:tcPr>
          <w:p w14:paraId="6ABC6962" w14:textId="77777777" w:rsidR="00D07C24" w:rsidRDefault="00087293">
            <w:r>
              <w:t>With diclofenac adjunct</w:t>
            </w:r>
          </w:p>
        </w:tc>
      </w:tr>
      <w:tr w:rsidR="00D07C24" w14:paraId="3B69F69F" w14:textId="77777777" w:rsidTr="00D46F32">
        <w:tc>
          <w:tcPr>
            <w:tcW w:w="960" w:type="dxa"/>
          </w:tcPr>
          <w:p w14:paraId="49F06AD3" w14:textId="77777777" w:rsidR="00D07C24" w:rsidRDefault="00087293">
            <w:r>
              <w:t>True multimodal</w:t>
            </w:r>
          </w:p>
        </w:tc>
        <w:tc>
          <w:tcPr>
            <w:tcW w:w="960" w:type="dxa"/>
          </w:tcPr>
          <w:p w14:paraId="273EFE8A" w14:textId="77777777" w:rsidR="00D07C24" w:rsidRDefault="00087293">
            <w:r>
              <w:t>Fentanyl + Paracetamol</w:t>
            </w:r>
          </w:p>
        </w:tc>
        <w:tc>
          <w:tcPr>
            <w:tcW w:w="960" w:type="dxa"/>
          </w:tcPr>
          <w:p w14:paraId="36B7BE76" w14:textId="77777777" w:rsidR="00D07C24" w:rsidRDefault="00087293">
            <w:r>
              <w:t>Opioid + Non-opioid</w:t>
            </w:r>
          </w:p>
        </w:tc>
        <w:tc>
          <w:tcPr>
            <w:tcW w:w="960" w:type="dxa"/>
          </w:tcPr>
          <w:p w14:paraId="421295E6" w14:textId="77777777" w:rsidR="00D07C24" w:rsidRDefault="00087293">
            <w:r>
              <w:t>IV + Oral</w:t>
            </w:r>
          </w:p>
        </w:tc>
        <w:tc>
          <w:tcPr>
            <w:tcW w:w="960" w:type="dxa"/>
          </w:tcPr>
          <w:p w14:paraId="5E0D7B02" w14:textId="77777777" w:rsidR="00D07C24" w:rsidRDefault="00087293">
            <w:r>
              <w:t>0–6 h overlap</w:t>
            </w:r>
          </w:p>
        </w:tc>
        <w:tc>
          <w:tcPr>
            <w:tcW w:w="960" w:type="dxa"/>
          </w:tcPr>
          <w:p w14:paraId="4634EF7E" w14:textId="77777777" w:rsidR="00D07C24" w:rsidRDefault="00087293">
            <w:r>
              <w:t>Infusion + Regular</w:t>
            </w:r>
          </w:p>
        </w:tc>
        <w:tc>
          <w:tcPr>
            <w:tcW w:w="960" w:type="dxa"/>
          </w:tcPr>
          <w:p w14:paraId="77D48099" w14:textId="77777777" w:rsidR="00D07C24" w:rsidRDefault="00087293">
            <w:r>
              <w:t>Fentanyl 100 mcg/h; Paracetamol 1 g</w:t>
            </w:r>
          </w:p>
        </w:tc>
        <w:tc>
          <w:tcPr>
            <w:tcW w:w="960" w:type="dxa"/>
          </w:tcPr>
          <w:p w14:paraId="2E5666E4" w14:textId="77777777" w:rsidR="00D07C24" w:rsidRDefault="00087293">
            <w:r>
              <w:t>15%</w:t>
            </w:r>
          </w:p>
        </w:tc>
        <w:tc>
          <w:tcPr>
            <w:tcW w:w="960" w:type="dxa"/>
          </w:tcPr>
          <w:p w14:paraId="43B615AA" w14:textId="77777777" w:rsidR="00D07C24" w:rsidRDefault="00087293">
            <w:r>
              <w:t>Overlap documented</w:t>
            </w:r>
          </w:p>
        </w:tc>
      </w:tr>
    </w:tbl>
    <w:p w14:paraId="6B26FFC2" w14:textId="77777777" w:rsidR="000F3EA6" w:rsidRDefault="000F3EA6"/>
    <w:sectPr w:rsidR="000F3EA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87293"/>
    <w:rsid w:val="000F3EA6"/>
    <w:rsid w:val="0015074B"/>
    <w:rsid w:val="0029639D"/>
    <w:rsid w:val="00326F90"/>
    <w:rsid w:val="005A54AB"/>
    <w:rsid w:val="00AA1D8D"/>
    <w:rsid w:val="00B47730"/>
    <w:rsid w:val="00CB0664"/>
    <w:rsid w:val="00D07C24"/>
    <w:rsid w:val="00D46F3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DAD11F"/>
  <w14:defaultImageDpi w14:val="300"/>
  <w15:docId w15:val="{D9724BAE-F4A2-41C4-888F-C5E84D27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45C224-E3B7-4251-BF7C-8A5A41122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n Louis Non</cp:lastModifiedBy>
  <cp:revision>3</cp:revision>
  <dcterms:created xsi:type="dcterms:W3CDTF">2013-12-23T23:15:00Z</dcterms:created>
  <dcterms:modified xsi:type="dcterms:W3CDTF">2025-12-11T12:52:00Z</dcterms:modified>
  <cp:category/>
</cp:coreProperties>
</file>